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D038A2" w14:textId="1638283D" w:rsidR="000E5492" w:rsidRPr="00345FD4" w:rsidRDefault="000E5492" w:rsidP="000E5492">
      <w:r>
        <w:t>Supplemental Table</w:t>
      </w:r>
      <w:r w:rsidRPr="00656D33">
        <w:t xml:space="preserve"> </w:t>
      </w:r>
      <w:r>
        <w:t>2</w:t>
      </w:r>
      <w:r w:rsidRPr="00656D33">
        <w:t>:</w:t>
      </w:r>
      <w:r>
        <w:t xml:space="preserve"> Unadjusted and adjusted estimates from</w:t>
      </w:r>
      <w:r>
        <w:t xml:space="preserve"> </w:t>
      </w:r>
      <w:r>
        <w:t>linear mixed effects regression model</w:t>
      </w:r>
      <w:r w:rsidR="003F27B5">
        <w:t>s</w:t>
      </w:r>
      <w:r>
        <w:t xml:space="preserve"> with Cervicovaginal lavage (CVL) T-cell score (from first principal component</w:t>
      </w:r>
      <w:r>
        <w:rPr>
          <w:vertAlign w:val="superscript"/>
        </w:rPr>
        <w:t>1</w:t>
      </w:r>
      <w:r>
        <w:t>) as outcome</w:t>
      </w:r>
      <w:r>
        <w:t>, excluding the second visit from n=9 individuals who received antibiotics at baseline</w:t>
      </w:r>
    </w:p>
    <w:tbl>
      <w:tblPr>
        <w:tblStyle w:val="TableGrid"/>
        <w:tblW w:w="10080" w:type="dxa"/>
        <w:tblInd w:w="-95" w:type="dxa"/>
        <w:tblLook w:val="04A0" w:firstRow="1" w:lastRow="0" w:firstColumn="1" w:lastColumn="0" w:noHBand="0" w:noVBand="1"/>
      </w:tblPr>
      <w:tblGrid>
        <w:gridCol w:w="4410"/>
        <w:gridCol w:w="2160"/>
        <w:gridCol w:w="2160"/>
        <w:gridCol w:w="1350"/>
      </w:tblGrid>
      <w:tr w:rsidR="000E5492" w14:paraId="056077F6" w14:textId="77777777" w:rsidTr="00DA69CF">
        <w:tc>
          <w:tcPr>
            <w:tcW w:w="4410" w:type="dxa"/>
            <w:shd w:val="pct12" w:color="auto" w:fill="auto"/>
            <w:vAlign w:val="center"/>
          </w:tcPr>
          <w:p w14:paraId="526C4870" w14:textId="77777777" w:rsidR="000E5492" w:rsidRDefault="000E5492" w:rsidP="00DA69CF">
            <w:pPr>
              <w:jc w:val="center"/>
            </w:pPr>
            <w:r>
              <w:t>Variable</w:t>
            </w:r>
          </w:p>
        </w:tc>
        <w:tc>
          <w:tcPr>
            <w:tcW w:w="2160" w:type="dxa"/>
            <w:shd w:val="pct12" w:color="auto" w:fill="auto"/>
            <w:vAlign w:val="center"/>
          </w:tcPr>
          <w:p w14:paraId="1F23CB5A" w14:textId="77777777" w:rsidR="000E5492" w:rsidRDefault="000E5492" w:rsidP="00DA69CF">
            <w:pPr>
              <w:jc w:val="center"/>
            </w:pPr>
            <w:r>
              <w:t>Unadjusted</w:t>
            </w:r>
          </w:p>
          <w:p w14:paraId="3B3D0D4B" w14:textId="77777777" w:rsidR="000E5492" w:rsidRDefault="000E5492" w:rsidP="00DA69CF">
            <w:pPr>
              <w:jc w:val="center"/>
            </w:pPr>
            <w:r>
              <w:t>Estimate (95%CI)</w:t>
            </w:r>
          </w:p>
        </w:tc>
        <w:tc>
          <w:tcPr>
            <w:tcW w:w="2160" w:type="dxa"/>
            <w:shd w:val="pct12" w:color="auto" w:fill="auto"/>
            <w:vAlign w:val="center"/>
          </w:tcPr>
          <w:p w14:paraId="3033C8AB" w14:textId="6AB40906" w:rsidR="000E5492" w:rsidRDefault="000E5492" w:rsidP="00DA69CF">
            <w:pPr>
              <w:jc w:val="center"/>
            </w:pPr>
            <w:r>
              <w:t>Adjusted</w:t>
            </w:r>
            <w:r w:rsidRPr="000E5492">
              <w:rPr>
                <w:vertAlign w:val="superscript"/>
              </w:rPr>
              <w:t>2</w:t>
            </w:r>
          </w:p>
          <w:p w14:paraId="4DA61A77" w14:textId="77777777" w:rsidR="000E5492" w:rsidRDefault="000E5492" w:rsidP="00DA69CF">
            <w:pPr>
              <w:jc w:val="center"/>
            </w:pPr>
            <w:r>
              <w:t>Estimate (95%CI)</w:t>
            </w:r>
          </w:p>
        </w:tc>
        <w:tc>
          <w:tcPr>
            <w:tcW w:w="1350" w:type="dxa"/>
            <w:shd w:val="pct12" w:color="auto" w:fill="auto"/>
            <w:vAlign w:val="center"/>
          </w:tcPr>
          <w:p w14:paraId="785238F8" w14:textId="1DC2D7E6" w:rsidR="000E5492" w:rsidRDefault="00750E1F" w:rsidP="00DA69CF">
            <w:pPr>
              <w:jc w:val="center"/>
            </w:pPr>
            <w:r>
              <w:t>p</w:t>
            </w:r>
            <w:r w:rsidR="000E5492">
              <w:t>-value</w:t>
            </w:r>
            <w:r w:rsidR="000E5492" w:rsidRPr="000E5492">
              <w:rPr>
                <w:vertAlign w:val="superscript"/>
              </w:rPr>
              <w:t>3</w:t>
            </w:r>
          </w:p>
        </w:tc>
      </w:tr>
      <w:tr w:rsidR="000E5492" w14:paraId="22910251" w14:textId="77777777" w:rsidTr="00DA69CF">
        <w:tc>
          <w:tcPr>
            <w:tcW w:w="4410" w:type="dxa"/>
          </w:tcPr>
          <w:p w14:paraId="60E6C134" w14:textId="77777777" w:rsidR="000E5492" w:rsidRDefault="000E5492" w:rsidP="00DA69CF">
            <w:r>
              <w:t>Vaginal Infection</w:t>
            </w:r>
          </w:p>
          <w:p w14:paraId="0F8EC182" w14:textId="77777777" w:rsidR="000E5492" w:rsidRDefault="000E5492" w:rsidP="00DA69CF">
            <w:r>
              <w:t xml:space="preserve">   TV only</w:t>
            </w:r>
          </w:p>
          <w:p w14:paraId="72A254FE" w14:textId="77777777" w:rsidR="000E5492" w:rsidRDefault="000E5492" w:rsidP="00DA69CF">
            <w:r>
              <w:t xml:space="preserve">   BV only</w:t>
            </w:r>
          </w:p>
          <w:p w14:paraId="58A37A06" w14:textId="77777777" w:rsidR="000E5492" w:rsidRDefault="000E5492" w:rsidP="00DA69CF">
            <w:r>
              <w:t xml:space="preserve">   CT, NG, or combined infection</w:t>
            </w:r>
          </w:p>
          <w:p w14:paraId="128D2BCC" w14:textId="77777777" w:rsidR="000E5492" w:rsidRPr="00F06FEF" w:rsidRDefault="000E5492" w:rsidP="00DA69CF">
            <w:r>
              <w:t xml:space="preserve">   Negative for NG, CT, TV, BV</w:t>
            </w:r>
          </w:p>
        </w:tc>
        <w:tc>
          <w:tcPr>
            <w:tcW w:w="2160" w:type="dxa"/>
            <w:vAlign w:val="bottom"/>
          </w:tcPr>
          <w:p w14:paraId="4CD5EF00" w14:textId="5F3FC8A3" w:rsidR="000E5492" w:rsidRDefault="000E5492" w:rsidP="00DA69CF">
            <w:pPr>
              <w:jc w:val="center"/>
            </w:pPr>
            <w:r>
              <w:t>1.</w:t>
            </w:r>
            <w:r w:rsidR="00546079">
              <w:t>36</w:t>
            </w:r>
            <w:r>
              <w:t xml:space="preserve"> (-0.5</w:t>
            </w:r>
            <w:r w:rsidR="00546079">
              <w:t>9</w:t>
            </w:r>
            <w:r>
              <w:t>, 3.3</w:t>
            </w:r>
            <w:r w:rsidR="00CA0585">
              <w:t>1</w:t>
            </w:r>
            <w:r>
              <w:t>)</w:t>
            </w:r>
          </w:p>
          <w:p w14:paraId="463EAE30" w14:textId="3B4A775B" w:rsidR="000E5492" w:rsidRDefault="000E5492" w:rsidP="00DA69CF">
            <w:pPr>
              <w:jc w:val="center"/>
            </w:pPr>
            <w:r>
              <w:t>1.21 (0.0</w:t>
            </w:r>
            <w:r w:rsidR="00CA0585">
              <w:t>0</w:t>
            </w:r>
            <w:r>
              <w:t>, 2.4</w:t>
            </w:r>
            <w:r w:rsidR="00CA0585">
              <w:t>2</w:t>
            </w:r>
            <w:r>
              <w:t>)</w:t>
            </w:r>
          </w:p>
          <w:p w14:paraId="6DAD4372" w14:textId="16F24841" w:rsidR="000E5492" w:rsidRDefault="000E5492" w:rsidP="00DA69CF">
            <w:pPr>
              <w:jc w:val="center"/>
            </w:pPr>
            <w:r>
              <w:t>1.</w:t>
            </w:r>
            <w:r w:rsidR="00CA0585">
              <w:t>68</w:t>
            </w:r>
            <w:r>
              <w:t xml:space="preserve"> (</w:t>
            </w:r>
            <w:r w:rsidR="007F1903">
              <w:t>-</w:t>
            </w:r>
            <w:r>
              <w:t>0.3</w:t>
            </w:r>
            <w:r w:rsidR="007F1903">
              <w:t>0</w:t>
            </w:r>
            <w:r>
              <w:t>, 3.</w:t>
            </w:r>
            <w:r w:rsidR="007F1903">
              <w:t>66</w:t>
            </w:r>
            <w:r>
              <w:t>)</w:t>
            </w:r>
          </w:p>
          <w:p w14:paraId="2B016EB7" w14:textId="77777777" w:rsidR="000E5492" w:rsidRDefault="000E5492" w:rsidP="00DA69CF">
            <w:pPr>
              <w:jc w:val="center"/>
            </w:pPr>
            <w:r>
              <w:t>Ref</w:t>
            </w:r>
          </w:p>
        </w:tc>
        <w:tc>
          <w:tcPr>
            <w:tcW w:w="2160" w:type="dxa"/>
            <w:vAlign w:val="bottom"/>
          </w:tcPr>
          <w:p w14:paraId="71013785" w14:textId="0F2DE5B2" w:rsidR="000E5492" w:rsidRDefault="00425805" w:rsidP="00DA69CF">
            <w:pPr>
              <w:jc w:val="center"/>
            </w:pPr>
            <w:r>
              <w:t>2.03</w:t>
            </w:r>
            <w:r w:rsidR="000E5492">
              <w:t xml:space="preserve"> (0.</w:t>
            </w:r>
            <w:r>
              <w:t>11</w:t>
            </w:r>
            <w:r w:rsidR="000E5492">
              <w:t>, 3.</w:t>
            </w:r>
            <w:r>
              <w:t>96</w:t>
            </w:r>
            <w:r w:rsidR="000E5492">
              <w:t>)</w:t>
            </w:r>
          </w:p>
          <w:p w14:paraId="56BBEFBD" w14:textId="2F83DA87" w:rsidR="000E5492" w:rsidRDefault="000E5492" w:rsidP="00DA69CF">
            <w:pPr>
              <w:jc w:val="center"/>
            </w:pPr>
            <w:r>
              <w:t>0.7</w:t>
            </w:r>
            <w:r w:rsidR="00425805">
              <w:t>8</w:t>
            </w:r>
            <w:r>
              <w:t xml:space="preserve"> (-0.2</w:t>
            </w:r>
            <w:r w:rsidR="002C6123">
              <w:t>3</w:t>
            </w:r>
            <w:r>
              <w:t>, 1.</w:t>
            </w:r>
            <w:r w:rsidR="002C6123">
              <w:t>80</w:t>
            </w:r>
            <w:r>
              <w:t>)</w:t>
            </w:r>
          </w:p>
          <w:p w14:paraId="02E8FA68" w14:textId="4FA8C966" w:rsidR="000E5492" w:rsidRDefault="000E5492" w:rsidP="00DA69CF">
            <w:pPr>
              <w:jc w:val="center"/>
            </w:pPr>
            <w:r>
              <w:t>1.</w:t>
            </w:r>
            <w:r w:rsidR="002C6123">
              <w:t>32</w:t>
            </w:r>
            <w:r>
              <w:t xml:space="preserve"> (</w:t>
            </w:r>
            <w:r w:rsidR="002C6123">
              <w:t>-</w:t>
            </w:r>
            <w:r>
              <w:t>0.3</w:t>
            </w:r>
            <w:r w:rsidR="002C6123">
              <w:t>6</w:t>
            </w:r>
            <w:r>
              <w:t xml:space="preserve">, </w:t>
            </w:r>
            <w:r w:rsidR="002C6123">
              <w:t>2</w:t>
            </w:r>
            <w:r>
              <w:t>.</w:t>
            </w:r>
            <w:r w:rsidR="002C6123">
              <w:t>99</w:t>
            </w:r>
            <w:r>
              <w:t>)</w:t>
            </w:r>
          </w:p>
          <w:p w14:paraId="3EDB2BF7" w14:textId="77777777" w:rsidR="000E5492" w:rsidRDefault="000E5492" w:rsidP="00DA69CF">
            <w:pPr>
              <w:jc w:val="center"/>
            </w:pPr>
            <w:r>
              <w:t>Ref</w:t>
            </w:r>
          </w:p>
        </w:tc>
        <w:tc>
          <w:tcPr>
            <w:tcW w:w="1350" w:type="dxa"/>
            <w:vAlign w:val="center"/>
          </w:tcPr>
          <w:p w14:paraId="793287CF" w14:textId="74DD1520" w:rsidR="000E5492" w:rsidRDefault="000E5492" w:rsidP="00DA69CF">
            <w:pPr>
              <w:jc w:val="center"/>
            </w:pPr>
            <w:r>
              <w:t>0.0</w:t>
            </w:r>
            <w:r w:rsidR="00941D27">
              <w:t>6</w:t>
            </w:r>
          </w:p>
        </w:tc>
      </w:tr>
      <w:tr w:rsidR="000E5492" w14:paraId="0E3D7D52" w14:textId="77777777" w:rsidTr="00DA69CF">
        <w:tc>
          <w:tcPr>
            <w:tcW w:w="4410" w:type="dxa"/>
          </w:tcPr>
          <w:p w14:paraId="3012A97B" w14:textId="77777777" w:rsidR="000E5492" w:rsidRDefault="000E5492" w:rsidP="00DA69CF">
            <w:r>
              <w:t>Abnormal vaginal discharge</w:t>
            </w:r>
          </w:p>
        </w:tc>
        <w:tc>
          <w:tcPr>
            <w:tcW w:w="2160" w:type="dxa"/>
            <w:vAlign w:val="center"/>
          </w:tcPr>
          <w:p w14:paraId="56FC952B" w14:textId="09596897" w:rsidR="000E5492" w:rsidRDefault="000E5492" w:rsidP="00DA69CF">
            <w:pPr>
              <w:jc w:val="center"/>
            </w:pPr>
            <w:r>
              <w:t>2.</w:t>
            </w:r>
            <w:r w:rsidR="007F1903">
              <w:t>95</w:t>
            </w:r>
            <w:r>
              <w:t xml:space="preserve"> (</w:t>
            </w:r>
            <w:r w:rsidR="00B05B1D">
              <w:t>1.99</w:t>
            </w:r>
            <w:r>
              <w:t>, 3.</w:t>
            </w:r>
            <w:r w:rsidR="00B05B1D">
              <w:t>91</w:t>
            </w:r>
            <w:r>
              <w:t>)</w:t>
            </w:r>
          </w:p>
        </w:tc>
        <w:tc>
          <w:tcPr>
            <w:tcW w:w="2160" w:type="dxa"/>
            <w:vAlign w:val="center"/>
          </w:tcPr>
          <w:p w14:paraId="32F38962" w14:textId="303E009B" w:rsidR="000E5492" w:rsidRDefault="000E5492" w:rsidP="00DA69CF">
            <w:pPr>
              <w:jc w:val="center"/>
            </w:pPr>
            <w:r>
              <w:t>1.</w:t>
            </w:r>
            <w:r w:rsidR="00941D27">
              <w:t>41</w:t>
            </w:r>
            <w:r>
              <w:t xml:space="preserve"> (0.</w:t>
            </w:r>
            <w:r w:rsidR="00941D27">
              <w:t>09</w:t>
            </w:r>
            <w:r>
              <w:t>, 2.7</w:t>
            </w:r>
            <w:r w:rsidR="00941D27">
              <w:t>3</w:t>
            </w:r>
            <w:r>
              <w:t>)</w:t>
            </w:r>
          </w:p>
        </w:tc>
        <w:tc>
          <w:tcPr>
            <w:tcW w:w="1350" w:type="dxa"/>
            <w:vAlign w:val="center"/>
          </w:tcPr>
          <w:p w14:paraId="43EA4A9F" w14:textId="77CC1380" w:rsidR="000E5492" w:rsidRDefault="000E5492" w:rsidP="00DA69CF">
            <w:pPr>
              <w:jc w:val="center"/>
            </w:pPr>
            <w:r>
              <w:t>0.0</w:t>
            </w:r>
            <w:r w:rsidR="006E41EE">
              <w:t>4</w:t>
            </w:r>
          </w:p>
        </w:tc>
      </w:tr>
      <w:tr w:rsidR="000E5492" w14:paraId="75035067" w14:textId="77777777" w:rsidTr="00DA69CF">
        <w:tc>
          <w:tcPr>
            <w:tcW w:w="4410" w:type="dxa"/>
            <w:tcBorders>
              <w:bottom w:val="single" w:sz="4" w:space="0" w:color="auto"/>
            </w:tcBorders>
          </w:tcPr>
          <w:p w14:paraId="67FD782C" w14:textId="77777777" w:rsidR="000E5492" w:rsidRDefault="000E5492" w:rsidP="00DA69CF">
            <w:r>
              <w:t>Blood in CVL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14:paraId="01F81178" w14:textId="3F4C3FB0" w:rsidR="000E5492" w:rsidRDefault="000E5492" w:rsidP="00DA69CF">
            <w:pPr>
              <w:jc w:val="center"/>
            </w:pPr>
            <w:r>
              <w:t>2.73 (1.</w:t>
            </w:r>
            <w:r w:rsidR="00B05B1D">
              <w:t>61</w:t>
            </w:r>
            <w:r>
              <w:t>, 3.</w:t>
            </w:r>
            <w:r w:rsidR="00B05B1D">
              <w:t>84</w:t>
            </w:r>
            <w:r>
              <w:t>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14:paraId="24C2E823" w14:textId="50D03FD8" w:rsidR="000E5492" w:rsidRDefault="000E5492" w:rsidP="00DA69CF">
            <w:pPr>
              <w:jc w:val="center"/>
            </w:pPr>
            <w:r>
              <w:t>2.</w:t>
            </w:r>
            <w:r w:rsidR="006E41EE">
              <w:t>50</w:t>
            </w:r>
            <w:r>
              <w:t xml:space="preserve"> (1.2</w:t>
            </w:r>
            <w:r w:rsidR="006E41EE">
              <w:t>2</w:t>
            </w:r>
            <w:r>
              <w:t>, 3.</w:t>
            </w:r>
            <w:r w:rsidR="006E41EE">
              <w:t>77</w:t>
            </w:r>
            <w: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4503B64" w14:textId="77777777" w:rsidR="000E5492" w:rsidRDefault="000E5492" w:rsidP="00DA69CF">
            <w:pPr>
              <w:jc w:val="center"/>
            </w:pPr>
            <w:r>
              <w:t>&lt;0.01</w:t>
            </w:r>
          </w:p>
        </w:tc>
      </w:tr>
    </w:tbl>
    <w:p w14:paraId="7181F663" w14:textId="3B46D099" w:rsidR="001D527D" w:rsidRPr="00082CB7" w:rsidRDefault="001D527D" w:rsidP="000E5492">
      <w:pPr>
        <w:rPr>
          <w:i/>
          <w:iCs/>
        </w:rPr>
      </w:pPr>
      <w:r>
        <w:t xml:space="preserve">BV, bacterial vaginosis; CT, </w:t>
      </w:r>
      <w:r w:rsidRPr="00586A15">
        <w:rPr>
          <w:i/>
          <w:iCs/>
        </w:rPr>
        <w:t>Chlamydia trachomatis</w:t>
      </w:r>
      <w:r>
        <w:t xml:space="preserve">; CVL, cervicovaginal lavage; NG, </w:t>
      </w:r>
      <w:r>
        <w:rPr>
          <w:i/>
          <w:iCs/>
        </w:rPr>
        <w:t>Neisseria gonorrhoeae</w:t>
      </w:r>
      <w:r>
        <w:t xml:space="preserve">; TV, </w:t>
      </w:r>
      <w:r w:rsidRPr="00586A15">
        <w:rPr>
          <w:i/>
          <w:iCs/>
        </w:rPr>
        <w:t>Trichomonas vaginalis</w:t>
      </w:r>
    </w:p>
    <w:p w14:paraId="226F2BDB" w14:textId="67779452" w:rsidR="000E5492" w:rsidRDefault="000E5492" w:rsidP="000E5492">
      <w:r>
        <w:rPr>
          <w:vertAlign w:val="superscript"/>
        </w:rPr>
        <w:t>1</w:t>
      </w:r>
      <w:r>
        <w:t>Principal Component model included: Ln number of CD4+, Ln number CD8+, Ln number CD8+ CD103+, Ln number CD4+ CCR5+, Ln number CD4+ central memory T-cells CD45RA</w:t>
      </w:r>
      <w:r w:rsidRPr="00A008E5">
        <w:rPr>
          <w:vertAlign w:val="superscript"/>
        </w:rPr>
        <w:t>lo</w:t>
      </w:r>
      <w:r>
        <w:t xml:space="preserve"> and CCR</w:t>
      </w:r>
      <w:r w:rsidRPr="00A008E5">
        <w:t>7</w:t>
      </w:r>
      <w:r>
        <w:rPr>
          <w:vertAlign w:val="superscript"/>
        </w:rPr>
        <w:t>hi</w:t>
      </w:r>
      <w:r>
        <w:t>, Ln number CD4+ central memory T-cells CD45RA</w:t>
      </w:r>
      <w:r w:rsidRPr="00A008E5">
        <w:rPr>
          <w:vertAlign w:val="superscript"/>
        </w:rPr>
        <w:t>lo</w:t>
      </w:r>
      <w:r>
        <w:t xml:space="preserve"> and CCR</w:t>
      </w:r>
      <w:r w:rsidRPr="00A008E5">
        <w:t>7</w:t>
      </w:r>
      <w:r>
        <w:rPr>
          <w:vertAlign w:val="superscript"/>
        </w:rPr>
        <w:t>lo</w:t>
      </w:r>
      <w:r>
        <w:t>, Ln number CD8+ central memory T-cells CD45RA</w:t>
      </w:r>
      <w:r w:rsidRPr="00A008E5">
        <w:rPr>
          <w:vertAlign w:val="superscript"/>
        </w:rPr>
        <w:t>lo</w:t>
      </w:r>
      <w:r>
        <w:t xml:space="preserve"> and CCR</w:t>
      </w:r>
      <w:r w:rsidRPr="00A008E5">
        <w:t>7</w:t>
      </w:r>
      <w:r>
        <w:rPr>
          <w:vertAlign w:val="superscript"/>
        </w:rPr>
        <w:t>hi</w:t>
      </w:r>
      <w:r>
        <w:t>, Ln number C84+ central memory T-cells CD45RA</w:t>
      </w:r>
      <w:r w:rsidRPr="00A008E5">
        <w:rPr>
          <w:vertAlign w:val="superscript"/>
        </w:rPr>
        <w:t>lo</w:t>
      </w:r>
      <w:r>
        <w:t xml:space="preserve"> and CCR</w:t>
      </w:r>
      <w:r w:rsidRPr="00A008E5">
        <w:t>7</w:t>
      </w:r>
      <w:r>
        <w:rPr>
          <w:vertAlign w:val="superscript"/>
        </w:rPr>
        <w:t>lo</w:t>
      </w:r>
    </w:p>
    <w:p w14:paraId="1C643802" w14:textId="01F10B43" w:rsidR="000E5492" w:rsidRPr="000E5492" w:rsidRDefault="000E5492" w:rsidP="000E5492">
      <w:r>
        <w:rPr>
          <w:vertAlign w:val="superscript"/>
        </w:rPr>
        <w:t>2</w:t>
      </w:r>
      <w:r>
        <w:t>Multivariable mixed linear regression model simultaneously adjusted for all covariates displayed. N=5</w:t>
      </w:r>
      <w:r>
        <w:t>0</w:t>
      </w:r>
      <w:r>
        <w:t xml:space="preserve"> individuals with 7</w:t>
      </w:r>
      <w:r>
        <w:t>0</w:t>
      </w:r>
      <w:r>
        <w:t xml:space="preserve"> visits.</w:t>
      </w:r>
    </w:p>
    <w:p w14:paraId="12D7509E" w14:textId="228F29D3" w:rsidR="000E5492" w:rsidRDefault="000E5492" w:rsidP="000E5492">
      <w:r>
        <w:rPr>
          <w:vertAlign w:val="superscript"/>
        </w:rPr>
        <w:t>3</w:t>
      </w:r>
      <w:r>
        <w:t>Covariate p-value from adjusted model with robust variance-covariance matrix estimation.</w:t>
      </w:r>
    </w:p>
    <w:p w14:paraId="1EF1DBE0" w14:textId="77777777" w:rsidR="000E5492" w:rsidRDefault="000E5492" w:rsidP="000E5492"/>
    <w:p w14:paraId="3F8CF199" w14:textId="77777777" w:rsidR="000627A1" w:rsidRDefault="000627A1"/>
    <w:sectPr w:rsidR="000627A1" w:rsidSect="005A4F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492"/>
    <w:rsid w:val="000060ED"/>
    <w:rsid w:val="0003163F"/>
    <w:rsid w:val="000363A7"/>
    <w:rsid w:val="0004288C"/>
    <w:rsid w:val="00050137"/>
    <w:rsid w:val="00053D93"/>
    <w:rsid w:val="000562DB"/>
    <w:rsid w:val="00061EF6"/>
    <w:rsid w:val="000627A1"/>
    <w:rsid w:val="00076163"/>
    <w:rsid w:val="00082CB7"/>
    <w:rsid w:val="000C2AF0"/>
    <w:rsid w:val="000E5492"/>
    <w:rsid w:val="000E6270"/>
    <w:rsid w:val="000F139F"/>
    <w:rsid w:val="0010194C"/>
    <w:rsid w:val="001113F2"/>
    <w:rsid w:val="00177A06"/>
    <w:rsid w:val="001A00DB"/>
    <w:rsid w:val="001B2A99"/>
    <w:rsid w:val="001C3DA3"/>
    <w:rsid w:val="001D527D"/>
    <w:rsid w:val="001F6280"/>
    <w:rsid w:val="002018BD"/>
    <w:rsid w:val="00227220"/>
    <w:rsid w:val="00233A32"/>
    <w:rsid w:val="0025399D"/>
    <w:rsid w:val="00255765"/>
    <w:rsid w:val="00262E83"/>
    <w:rsid w:val="00265443"/>
    <w:rsid w:val="00271A4E"/>
    <w:rsid w:val="00284CF8"/>
    <w:rsid w:val="002A7173"/>
    <w:rsid w:val="002C6123"/>
    <w:rsid w:val="002D1EE2"/>
    <w:rsid w:val="002E388A"/>
    <w:rsid w:val="00303463"/>
    <w:rsid w:val="003204F4"/>
    <w:rsid w:val="00323D71"/>
    <w:rsid w:val="00327255"/>
    <w:rsid w:val="00340702"/>
    <w:rsid w:val="003424FC"/>
    <w:rsid w:val="003574A7"/>
    <w:rsid w:val="0037024C"/>
    <w:rsid w:val="00383C10"/>
    <w:rsid w:val="003D5EAF"/>
    <w:rsid w:val="003E1BC9"/>
    <w:rsid w:val="003E6BA7"/>
    <w:rsid w:val="003F27B5"/>
    <w:rsid w:val="00416DCF"/>
    <w:rsid w:val="004237CD"/>
    <w:rsid w:val="00425805"/>
    <w:rsid w:val="004434B6"/>
    <w:rsid w:val="00456F0C"/>
    <w:rsid w:val="00480376"/>
    <w:rsid w:val="0049314D"/>
    <w:rsid w:val="004F2156"/>
    <w:rsid w:val="004F47B9"/>
    <w:rsid w:val="00511238"/>
    <w:rsid w:val="00514729"/>
    <w:rsid w:val="00531B62"/>
    <w:rsid w:val="00543D71"/>
    <w:rsid w:val="00545A59"/>
    <w:rsid w:val="00546079"/>
    <w:rsid w:val="00553FF6"/>
    <w:rsid w:val="005731DB"/>
    <w:rsid w:val="0059260A"/>
    <w:rsid w:val="005A4F46"/>
    <w:rsid w:val="005A659F"/>
    <w:rsid w:val="005C4332"/>
    <w:rsid w:val="00606E86"/>
    <w:rsid w:val="00614ABF"/>
    <w:rsid w:val="00630943"/>
    <w:rsid w:val="00643FA2"/>
    <w:rsid w:val="00647567"/>
    <w:rsid w:val="00647DC0"/>
    <w:rsid w:val="00654158"/>
    <w:rsid w:val="00655F2D"/>
    <w:rsid w:val="0066702A"/>
    <w:rsid w:val="006924B7"/>
    <w:rsid w:val="00695C0E"/>
    <w:rsid w:val="006A19E0"/>
    <w:rsid w:val="006B610E"/>
    <w:rsid w:val="006B7DE1"/>
    <w:rsid w:val="006C7FD3"/>
    <w:rsid w:val="006E2762"/>
    <w:rsid w:val="006E37FC"/>
    <w:rsid w:val="006E41EE"/>
    <w:rsid w:val="006F6AD9"/>
    <w:rsid w:val="007219C9"/>
    <w:rsid w:val="0073296A"/>
    <w:rsid w:val="00732EA1"/>
    <w:rsid w:val="00740849"/>
    <w:rsid w:val="00742C62"/>
    <w:rsid w:val="00745CAF"/>
    <w:rsid w:val="00746B61"/>
    <w:rsid w:val="00750E1F"/>
    <w:rsid w:val="00763196"/>
    <w:rsid w:val="00764963"/>
    <w:rsid w:val="00773615"/>
    <w:rsid w:val="00774D8B"/>
    <w:rsid w:val="00787C3C"/>
    <w:rsid w:val="007D61FD"/>
    <w:rsid w:val="007E1866"/>
    <w:rsid w:val="007F12C1"/>
    <w:rsid w:val="007F1903"/>
    <w:rsid w:val="007F1E4B"/>
    <w:rsid w:val="0082567C"/>
    <w:rsid w:val="008402A5"/>
    <w:rsid w:val="008523BE"/>
    <w:rsid w:val="00862D3A"/>
    <w:rsid w:val="0087252F"/>
    <w:rsid w:val="008764E6"/>
    <w:rsid w:val="0087662D"/>
    <w:rsid w:val="008A43BE"/>
    <w:rsid w:val="008C4D5D"/>
    <w:rsid w:val="008D582C"/>
    <w:rsid w:val="008E2682"/>
    <w:rsid w:val="008E5E2C"/>
    <w:rsid w:val="008F4820"/>
    <w:rsid w:val="008F6B28"/>
    <w:rsid w:val="00925BCF"/>
    <w:rsid w:val="00935CA8"/>
    <w:rsid w:val="00941D27"/>
    <w:rsid w:val="00945E69"/>
    <w:rsid w:val="00955EBC"/>
    <w:rsid w:val="00964053"/>
    <w:rsid w:val="00977EB1"/>
    <w:rsid w:val="00985804"/>
    <w:rsid w:val="00996E71"/>
    <w:rsid w:val="009A7C33"/>
    <w:rsid w:val="009B42BE"/>
    <w:rsid w:val="009B767D"/>
    <w:rsid w:val="009C396B"/>
    <w:rsid w:val="009F4866"/>
    <w:rsid w:val="009F6A6F"/>
    <w:rsid w:val="00A33075"/>
    <w:rsid w:val="00A50F26"/>
    <w:rsid w:val="00A547B9"/>
    <w:rsid w:val="00A62418"/>
    <w:rsid w:val="00A72AE3"/>
    <w:rsid w:val="00A73DDC"/>
    <w:rsid w:val="00A92551"/>
    <w:rsid w:val="00AD629C"/>
    <w:rsid w:val="00B02035"/>
    <w:rsid w:val="00B05B1D"/>
    <w:rsid w:val="00B076D3"/>
    <w:rsid w:val="00B11726"/>
    <w:rsid w:val="00B122FF"/>
    <w:rsid w:val="00B26038"/>
    <w:rsid w:val="00B63B03"/>
    <w:rsid w:val="00B66D6C"/>
    <w:rsid w:val="00B75E7E"/>
    <w:rsid w:val="00B825F6"/>
    <w:rsid w:val="00BB46E2"/>
    <w:rsid w:val="00BD66C2"/>
    <w:rsid w:val="00C16D29"/>
    <w:rsid w:val="00C209BC"/>
    <w:rsid w:val="00C476FB"/>
    <w:rsid w:val="00C7441E"/>
    <w:rsid w:val="00C75EBD"/>
    <w:rsid w:val="00C7744F"/>
    <w:rsid w:val="00CA0585"/>
    <w:rsid w:val="00CA2464"/>
    <w:rsid w:val="00CB13B3"/>
    <w:rsid w:val="00CC4D57"/>
    <w:rsid w:val="00CD6F27"/>
    <w:rsid w:val="00CF2637"/>
    <w:rsid w:val="00D17304"/>
    <w:rsid w:val="00D22360"/>
    <w:rsid w:val="00D935B1"/>
    <w:rsid w:val="00DB4BE9"/>
    <w:rsid w:val="00DB5BCA"/>
    <w:rsid w:val="00DC142D"/>
    <w:rsid w:val="00DD7398"/>
    <w:rsid w:val="00DE02CA"/>
    <w:rsid w:val="00DF0888"/>
    <w:rsid w:val="00DF43EF"/>
    <w:rsid w:val="00DF6B26"/>
    <w:rsid w:val="00E01DAA"/>
    <w:rsid w:val="00E0632F"/>
    <w:rsid w:val="00E3052C"/>
    <w:rsid w:val="00E3689C"/>
    <w:rsid w:val="00E52CAB"/>
    <w:rsid w:val="00E62128"/>
    <w:rsid w:val="00E62839"/>
    <w:rsid w:val="00E75655"/>
    <w:rsid w:val="00E80DFE"/>
    <w:rsid w:val="00EA2C6B"/>
    <w:rsid w:val="00EB1FF6"/>
    <w:rsid w:val="00EB7866"/>
    <w:rsid w:val="00EC079B"/>
    <w:rsid w:val="00EC4F7B"/>
    <w:rsid w:val="00ED4106"/>
    <w:rsid w:val="00EF5F81"/>
    <w:rsid w:val="00F30E97"/>
    <w:rsid w:val="00F4132B"/>
    <w:rsid w:val="00F63392"/>
    <w:rsid w:val="00F67779"/>
    <w:rsid w:val="00F87376"/>
    <w:rsid w:val="00F91430"/>
    <w:rsid w:val="00F91773"/>
    <w:rsid w:val="00FA2805"/>
    <w:rsid w:val="00FB0B70"/>
    <w:rsid w:val="00FC0BF8"/>
    <w:rsid w:val="00FC0CA0"/>
    <w:rsid w:val="00FD49B5"/>
    <w:rsid w:val="00FD60F5"/>
    <w:rsid w:val="00FE6BA8"/>
    <w:rsid w:val="00FF2972"/>
    <w:rsid w:val="00FF39BD"/>
    <w:rsid w:val="00FF7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87F63F"/>
  <w15:chartTrackingRefBased/>
  <w15:docId w15:val="{F8EA4291-DEF1-3241-B726-92231E6A6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492"/>
  </w:style>
  <w:style w:type="paragraph" w:styleId="Heading1">
    <w:name w:val="heading 1"/>
    <w:basedOn w:val="Normal"/>
    <w:next w:val="Normal"/>
    <w:link w:val="Heading1Char"/>
    <w:uiPriority w:val="9"/>
    <w:qFormat/>
    <w:rsid w:val="000E54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54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54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54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54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549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549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549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549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54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54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54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54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54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54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54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54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54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54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54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549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54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549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54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54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54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54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54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54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54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Young</dc:creator>
  <cp:keywords/>
  <dc:description/>
  <cp:lastModifiedBy>Marisa Young</cp:lastModifiedBy>
  <cp:revision>14</cp:revision>
  <dcterms:created xsi:type="dcterms:W3CDTF">2025-02-25T15:04:00Z</dcterms:created>
  <dcterms:modified xsi:type="dcterms:W3CDTF">2025-02-25T16:53:00Z</dcterms:modified>
</cp:coreProperties>
</file>